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C288" w14:textId="54430080" w:rsidR="00946068" w:rsidRPr="00D01869" w:rsidRDefault="00946068" w:rsidP="00946068">
      <w:pPr>
        <w:jc w:val="both"/>
        <w:rPr>
          <w:bCs/>
          <w:lang w:val="en-GB"/>
        </w:rPr>
      </w:pPr>
    </w:p>
    <w:tbl>
      <w:tblPr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985"/>
        <w:gridCol w:w="1842"/>
        <w:gridCol w:w="1843"/>
        <w:gridCol w:w="1843"/>
      </w:tblGrid>
      <w:tr w:rsidR="00946068" w:rsidRPr="00D01869" w14:paraId="4AC34CF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D568D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ID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7DA83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latino_admixture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BABBA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EUR_admixtur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1D820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AFR_admixture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1251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Groups</w:t>
            </w:r>
          </w:p>
        </w:tc>
      </w:tr>
      <w:tr w:rsidR="00946068" w:rsidRPr="00D01869" w14:paraId="0B5D3D0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16C048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F6B1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327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E0CB1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367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FA4E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AB36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3558B7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2FBEA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4DBAE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732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207F7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27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B948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989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132A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98875F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3D43F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931C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827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6ADF9A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204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4EE0F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96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1A56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612534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3224B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C9F8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427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5A02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7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2372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81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E27E4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CAC99D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8110E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6266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522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0F8B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53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6AD8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93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064C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97AF7E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49702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4DC5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344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29974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11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2770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54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1004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80BEFA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D84F5D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0D817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926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D0258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695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FA148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116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F2D61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6F7335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F65F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C1EAB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754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45600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62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653F1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94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326F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BDB7F7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47A29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0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A585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290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1F2AC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64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C7B1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06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ED8A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57364F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B620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C0D46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369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6024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85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5D24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770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4808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FFD836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6F610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8EE9E7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27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5417AC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71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108F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5DB5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F4E8D8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BA6D5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55488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99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4CD20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63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5F73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36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D3E03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E40F80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39765A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24998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65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123B22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81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766CA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52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32ADC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28B426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D789A0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6B91A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466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640C0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88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2E78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6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D7C4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795BDA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37F80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7642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373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EADA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28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BFB1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34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1AC8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5F4FBF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698B80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D7FB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7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7D7F7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94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44843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5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90A4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B5DED6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27266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C2EE2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52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636FC5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44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7AD1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03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CF4A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8D5647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D6A4E3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4718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728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C7FF66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00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1C45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26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9F49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B35511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D7CE7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B9B1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DE1F14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66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F2B3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33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EF164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8D453B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775CA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F04C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034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9BA0D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49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B5BD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46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4226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AC57AB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49C32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38FA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941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FF8BCB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99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6D9DF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058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51D7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B0D33C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5013B7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53D3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88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9ED30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0873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731A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024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BE0D3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50BC90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487E9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0390E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862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CDBB6B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70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FCF2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42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F8B38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DD3797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02B4D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57B0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0C40A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3946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18DA4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052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7B86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7878DC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4E7C0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BE47F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680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DBF2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318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E85B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0E4C0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87C2A0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656A7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69255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238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DCAB6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74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B7E29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7BFB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B7D501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E654F9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AA65A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82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709F0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913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644F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04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481C9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893CBA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175E1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65AF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743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1FE22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02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7B513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23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E880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E29FBC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8F9DC9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2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90EC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280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6D4251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78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A02D2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93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F077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FAA06D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BAD0C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C5C3C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7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F54A8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0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E3888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E84B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E08F95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8D4B4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17C98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904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29AD19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09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66E1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E890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5260FF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95287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16AE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7379A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79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1C07E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203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6921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BBCC0D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04071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34BF0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514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3492A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49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DD9C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99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BB12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377941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33FF6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D66A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792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B0A55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850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C48C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69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47ED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769863F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D78436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BF21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449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6CB6F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54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B362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D36A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286607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F40D6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84D8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40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478DE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18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F8FD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40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2D2F8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1D3F1A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8303F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F667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735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E0A0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26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8BA3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1236F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079ACE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AEA95E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JA3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8540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432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6FC750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40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21CC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16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AC77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619D6C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6EBED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3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F75C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62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3A928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96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7881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400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0EC1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2377E1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85242A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D4B64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799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96163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587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36484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32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7EF2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630CE68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5ED43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54840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508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75A47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49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7217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ED34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B18DA6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0F518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C03E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794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B2986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25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17843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38837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7C7348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38072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A7DA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707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7CBB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3423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2553E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86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11E69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128373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035D4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2960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A5F38D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943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148F6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562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CE79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ED8688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DB02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03CF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4796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4466F4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9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274E1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28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EC49C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AD9F56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F2F1D8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8D4C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352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0B58BC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501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C02EA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63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CAA2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102AC56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6A95CC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59BDC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5471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D3241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324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1C25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28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E3F4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7AD4EF8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3E2FE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4A02F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143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60736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45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372C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39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A68F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161579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5F573B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4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6623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D6534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264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A222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73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16DE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821365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E6B20C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D6B2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032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D829BE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52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A47A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43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0B1B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2F4B4C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D2ED4E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AAF4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388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16023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89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41D4B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716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8A0B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B8D11E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0C844A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FEBF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34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10046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378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ADBA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7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D4E6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99D267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DF467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43612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7F343F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92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839ED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076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709F5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37E904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D991F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C1E9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365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71F313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61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B0F9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01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5900C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DC52E7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972CFE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49EF3B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13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F968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34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1EBA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51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ED46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7A66E9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09511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CC6B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237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A49F88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75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CF076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0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5B46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BFF987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6ED81C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9890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024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F9C1B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34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88ED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62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704BE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53D5F2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788CCD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275C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3542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F137E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5266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E027F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910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6ABF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46B01BC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E7856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5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A3E53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26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F9CC8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59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BACFE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13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C5F76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AEF93D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D259A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B61B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787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35BBB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51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4294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69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41373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B8BA2D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4068F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AF41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452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60A2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10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342FC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44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197AE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E8C4C7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6F2E6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751E8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632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219E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661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C5A7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74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BAEFC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2E92A0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75DBE5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5C76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292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2DD9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1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F2D00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59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244EA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318919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5FE9A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7144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B6555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00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92C9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989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5175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67761E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09664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98E07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758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E796F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07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9726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16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AD9D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2C77AC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CF445E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2A2D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725E96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84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782C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14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4297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C0FE07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9BD16A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61BDF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062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65A77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5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9FFF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399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29BBA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40B5F1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823DC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CCF4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09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BD572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52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8F52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96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365D0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194B5D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34BF24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6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99C66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D5C99E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99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89403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7207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071DB7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1101A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JA7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D4697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430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CDFB4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381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11956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775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9C2CD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650F725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AFD8C0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F083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0375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4F9C1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65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7954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10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B829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26715BE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A358A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8C52E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00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F558B7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37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D501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622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B66C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57A943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5DFDF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81798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A20AC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155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7A1C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84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AA18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38B65D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A94877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1D2A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267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CF76D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73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B3ED26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19F9A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169F3D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5CED1B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4FD6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902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D5C3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867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B6B2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42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DCF9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0BE74DA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8BB67A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852E1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635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4604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8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33A5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55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59AA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8B44EA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39BA9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7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C2BA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764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888E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23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CCBE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A298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06C91E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83992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3BE45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064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5811DF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93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6700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9A10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9C0C59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02529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7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AE2A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947A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31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B1E29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68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22EBE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F5FBDE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3695FC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C8BAC3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3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5B3E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00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8B099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62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FB650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4BF201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704D9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245E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83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E4EC8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47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77BF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69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F568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8EDF2E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33E72D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C75D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454D34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44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39601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55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285FB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C14B6C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B8D9E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3111D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557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2B79F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06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723E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37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CCA6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A073FF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1B401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B205F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674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59BE2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295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3E8FB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02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1CFC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78B32F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32D5FC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BF99C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393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7C1E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66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B548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93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AD33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A00DE5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22DFF2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A2261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C9C905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519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5AD5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480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CC55B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AF56B7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E5E848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0DF4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965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16E549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438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B04D7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59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97DC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86A100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4285E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AF6CF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594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3F4A9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4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094F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98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4BF1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3B2F03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7F5B3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8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FE03C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092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6E49F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90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D044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D89AA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31CADC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2B609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CA200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DE87D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7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B1B4A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2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14B97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838105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437C1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FB6AD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296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13DE18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05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0250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64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DD41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1D7457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9D6FC1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920A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6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8AB70E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66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182C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72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760CD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A26117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A9174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2C2C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141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EC443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414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6B24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44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51549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86C1E9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1791D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785E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4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D963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29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BC59C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158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CD06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415AB3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6DF6D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772E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054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B3D98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368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0DF6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57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B28E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510081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E5583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A8FD2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067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05A1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57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0548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35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CA0AE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530F84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31451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8567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1E027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755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6704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24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24CF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930782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2B10C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48458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0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8A0C09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55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0A0C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37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96C5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CAF639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37E996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9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D0F7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DAC968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017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1854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98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742B5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AC825B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F8BD6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2ABB7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678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0A8C4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17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7F0FB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146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8BC3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FB29D6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B5CC27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09C29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828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EDA2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92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7EC31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24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0E25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0A89F0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24C75E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A539C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324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49A1B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73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730D65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93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9B6C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B7ABCD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FE8B0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CBE34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4341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7E88E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3634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AA68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0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70BF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4E24DC6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EAA71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BC757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333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9664D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40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AF70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6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8C80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08727E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7274D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9CF66E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4ABE4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53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5D123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468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8FFA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DF23B7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C1195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8E8F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72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D2C7AC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00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701F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27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729C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19E913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0E141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C8814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758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B7B583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2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F3448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02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993BF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898AFF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B35584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8759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299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B7BC4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1976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222DE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72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4776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6C3872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4A440F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0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C5C5B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632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E1E0B8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01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ACA2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35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D7FA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460119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625EB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C53D8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732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4D5BC0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67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9B58E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59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AE28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FD6D36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490CF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27E55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3B123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54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DB851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4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160B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FC6AF4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F7834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18B09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636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DF296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30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7F51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05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6145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65281C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43F5C1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BC86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267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478BD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75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1C9AF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98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713D8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E89930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64923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E7BE4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884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B7AD8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27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D8F6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84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7BC0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254ADF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DA9BA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9353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5E8E89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4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2EB26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58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7F0E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286590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5A2983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11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B6A51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68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E829C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618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97FA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13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6B61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E927F4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7137DF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D3A38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0923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F353A2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787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03AD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20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210A3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36597C1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528CA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E16A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25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AC852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84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1FB4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90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562F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A2C8F9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1FB60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C1DE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485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F9215D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29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5CE0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2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2EB04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5F80AA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A8E90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52A11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040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EFB86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587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70AD8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37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BD587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3D4864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7BD63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798BC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61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98BEC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128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FA03C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26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702F5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8BE123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B3026A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49000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59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941C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73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0DF8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FE959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A9030D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ECE40B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9694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987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D1F6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01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F7F2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2946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583B3B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8AEE7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EA43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497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E357A3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36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9E27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13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53021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27BD91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891AC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788EA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85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A997B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81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1D3A4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32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50A9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5B9861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44369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268A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69AA3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34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857F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965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7C544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371E9B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9596A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6259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13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60E15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85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52F46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01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75C7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41DC28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420B2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6902D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925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89EE1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48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4A2E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58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F31FF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E5AD4A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4BCD5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2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44CC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515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96EBFF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07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C7D3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41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1554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DBAC0A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D9D2C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1CFE40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36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F6C633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72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264FE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90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D4407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34B711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07D4D7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127C3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8051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333E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87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AE1CD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07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9481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050A90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03E89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3471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018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8E61E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10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2B9C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88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24F8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F9E616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171B9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2E182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841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554E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32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AA2E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83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BA49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F5B53D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A0AE78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F6235A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364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5B07C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31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9A27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322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ADE5B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58AE07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DAC17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1AE6B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80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1319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93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BAEE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926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6451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362920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BD2537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D961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9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47052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167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0DA03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840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C8B20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475453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7890E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FB5D6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994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93B81F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80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F61E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20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0957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84E379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1ED1F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0E8019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83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F9296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33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B72F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828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9954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2963B9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BB83B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3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E0E92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465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05CDA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23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30909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29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280D6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A6EA13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8799C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C761E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916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A8497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43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C0D7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65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25EFD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31F786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12B5E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7D50B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780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32F8D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85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4210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36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875D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29D03E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95AC0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9B2B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272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CECB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895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5C997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77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78F6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536D60C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CAB64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3583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800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DFF9E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570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81AC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62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C40E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8DF93E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62785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3BF7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38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892AB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00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CD7B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60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FF07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8EA424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43983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7C276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121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F00B2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70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BF2EE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172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77184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445CF4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DFCFD9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D98C6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237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8F845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76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82C7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2AB3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39868C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52D055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32F02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471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3444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637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220F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89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B263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AA0834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8F7572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4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3D859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DFBC7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64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1C9D2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35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C564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0E640B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AD974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4A57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610BC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50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22A5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49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2BF8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75E567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4CB10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2F19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AF7FA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56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40360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429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65E0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B09727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927C9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71DA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611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8D19D8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12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9657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26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94BC5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A2B44D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47980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39C72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135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9919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22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72302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64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AE778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E954ED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8FCAF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0ECEC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98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C4CC85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695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AF1D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06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0FC6AA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2C59C4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0FE0F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927A1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455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762D7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52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F87E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01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0C2A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B9E842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208239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15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4AE1C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791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C45B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42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F406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978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B1809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648AF4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B40DCE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5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2686D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B4190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77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49AE4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1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AF4DC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9F8301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D790F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5D6A1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788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2BB3F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7B5C5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57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91F88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F6D510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15A46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F446D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868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F2E24B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32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440E1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80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DCB7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60C475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FCA858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770B1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71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96017B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790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7BE40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49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E80B7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FB7943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019CB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A16AE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781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8F2B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21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96428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8202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81D24B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0BEED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A880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964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65CC7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03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5CBB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86A2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8BD768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11753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FD9E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ABB1CD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59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4D5C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40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EA835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739D84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779BF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C337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49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045CF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60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29B4C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899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0948C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111A4B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12A12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0FC1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728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58974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548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4E60C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72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E367C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D8CD16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CEA10A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8E75C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25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649C86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740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99371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E2240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03B5EB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E49FA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6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093BB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653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84430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499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0461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84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2714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41266D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0ACBB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9EA8C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ABE8B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52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F6BA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25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5C75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6633B2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0FF0F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4058E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158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43FBB5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84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021A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B6AE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90CE30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7E055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43A1AC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68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42218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23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1339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080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B9A49C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2A2968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6F7D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3C18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A7FB7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65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BDCB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33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27EC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549C44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275997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8DAE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A6820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97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BB52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023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66A8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6F6E8C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9FCA6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7AFF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845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5AEE66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6153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CA39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00C7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1D60EB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94D78E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C2428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7213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2404B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78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A9B79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F40E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9CF88E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BFE914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17A5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200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6459F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500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0713B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298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8BD7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067294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9C4D1C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7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B085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959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4FB81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94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9219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0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E543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139D4F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0A845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770B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725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BF9D75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5741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C66E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785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7BE6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71DBCA3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2ABDD4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655973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685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C979E7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43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A7ABA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87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71E14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99394A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7EA6C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7549C0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764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3F24A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42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1C278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81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2654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C1569A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DBAC51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12848A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742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1779F6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02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2A4A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23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72E05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1988D9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C833C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1A6B69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3B880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88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28D61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11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AA69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0CC4DE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47CC9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4260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552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6D2E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971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9008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47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AA1EB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DB81D9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8D640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87CCC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8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AC6CD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23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C0A2E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93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35598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4587C0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B5498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6874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01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D4EEE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42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2720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56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172E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6871DF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19B88D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6DD67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80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6DBCA4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71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EB9E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47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32EB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E61944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89469D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8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AD2C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20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E7E06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7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CAF6D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6CA0C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C4D743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081CC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92BF8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ECA95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628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E3B7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37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F1FB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2E3636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26F7F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A81DD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778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22EB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39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A9C98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82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A62B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F5F715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86A141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9128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14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3BFD3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569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1B8D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28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91F43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5E693C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B8C69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ADC69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580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9A9482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224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4104A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94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5DA0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680DB56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9C0FC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B995E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639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5D27E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539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48D21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96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AFD86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DFDFF4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0F5A7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17A8F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746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5BA11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252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4E97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80975E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475276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43836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A278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830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2E56DE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61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B5500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CC80C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14D0DF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D75CE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19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733E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F2FEBA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03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6FC3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963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BD25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02B463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41E3E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19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752CEC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5791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ED2EE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299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0FA3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21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BEF235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2DF1270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731EA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FC0D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752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0963A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17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46D8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06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E54E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EEC813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7727E7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69CB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41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BBF69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34C4E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78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722B1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136555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2256B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AA3A3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34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D8919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54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A4B1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10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30A4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8B4773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7536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7BAF6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670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A80F7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99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9E82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33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0AE3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15198A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4F09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1DB9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43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45AFDB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78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C5270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66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7742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53EBAC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25A607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3288D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403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DB7BBD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12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AE72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4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72915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C51DAB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2904E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0DD4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850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EA220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148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C16D4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8910A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2D605C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B40BA2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3361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0874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3B25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124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0FE76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42C4EC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C79841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7A857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0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3533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224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4176B1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34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741B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42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E4E49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2BC7D3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CCD58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CDC05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51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FB9C7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133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383F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835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F04C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1B86FC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41BCA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26C54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264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F6A615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96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2479A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7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5BE6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5A3120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BA48A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260F66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23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CD8F0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87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99AFB8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B166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A75B30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BF74B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92A302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90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2851C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08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B4BA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759F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DABB43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0618A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0A44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675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A05492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6608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D3E2D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71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6B30AA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DB9D51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F2E0AE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466420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10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1FFB9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58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8783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30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DB0E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1D2BBB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D30A9A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EEA0E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273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44B02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54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A2F4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178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7948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2E3726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C774A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780114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72370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71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90DF8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283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1DC13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60C56B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AA8BFC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6D1C7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661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8CE19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79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5B57D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54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EA11E1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A86843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2665A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B850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472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903D95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3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B51C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22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0B4C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05A215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58BFF4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6CC84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18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F0EC5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809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BC69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27C91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B6CCAC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CBCEF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3BE7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86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01C8F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57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2C88B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6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A127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635A2C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7ACFC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61A4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605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6F0EF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73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426F7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656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F07E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FC4243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2B2750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4135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53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7AEA8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86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88BBC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59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9882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381A04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2AE4D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D02F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22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4BF861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77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287AA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9A96B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BF650C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EED773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043D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83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8BDBE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85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4AD2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30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B8C2F1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065DE3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385C5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DF965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028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C35BA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894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A05B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07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EAE52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111C98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F0A9DA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54FCA7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011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1162D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103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E299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88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2FDBD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4F9339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26E2F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20C5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C4A3E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39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420C4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60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DD54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E5D577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73D2B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2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BDB3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384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88A848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69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0A75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91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4796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2EC92B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DF2690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B4B6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045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ADC18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64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96107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307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0174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5CC379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8C4F67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730A68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165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071345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83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1F23A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AB2C3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42E515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67DC33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1B6A9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526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79347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28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2BB1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18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52525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081AFF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FF245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5D44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345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106AE0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822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504B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83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B6082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DA5104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A495D0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B834AA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59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6D308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272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F2A84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13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2E5C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97FA4C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06DD0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F308D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066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9A767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69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2BAE2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3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C5209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57D8A9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0E07B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FDDC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09B20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990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FE69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00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154E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834D6D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C3B3E9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DDF2D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6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8BADC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1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A7412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62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27A48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1C10A2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E21DA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3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3D2EFB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133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E4411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286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6543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579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E9C1E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54D613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5AFFD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23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9CBD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72CA12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329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2E1A4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0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B3AF0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13A6B3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497B9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BC09FA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750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7B8C4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959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652451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653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31F9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0D6CD31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92F11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DB534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851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A10C3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81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5EFCA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33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0EE4D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FCBE65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2EBA0F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8A8AE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370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200A1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5982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4391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46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3CE93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0C27CE3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500E5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641FF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775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CE78C0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648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F406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73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ACC5A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A539D2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E1E19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3D550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091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9858E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33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A9B30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57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45A1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DC2D41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4C0AF9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F1E21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738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1E6FC1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48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60D3D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77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EAAE93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15C986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64ED3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926764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636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3939F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20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576C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159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E60B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2A6D88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84FFD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FAB3D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657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750171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547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91E0D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79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6C312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32E1F0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5CE46D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4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810A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993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287A8F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10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6923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89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7B53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6082AE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B68E1F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1B201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247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4F133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87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3F09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87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53C7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E7BFD2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2625F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FB14B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238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5705B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073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8388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688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16F3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032D07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5ABD26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BB2ADF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748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0C9287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27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220C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974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53869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1DAA6D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8748E6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A887E4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6066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50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A412D8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49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7D60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309D69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C406B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74EA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32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64B4B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6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189303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0B99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5DC895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B796F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CA9723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572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8FCCC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628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AEA5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98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518074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6BF096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88E62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5F8E3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892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1E033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600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15DC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10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C7EC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6F7ED61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9D95A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2750AF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753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F32F48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621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DBEBD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033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F32FD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2E44A05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FE931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22140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395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6682E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925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5D981B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34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52F9C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31D2A68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9C7A55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5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B1EA08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881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100E4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11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A52DE2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21554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4C50B9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94C78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BA2A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419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FCF91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85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0EDC9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72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56C4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9B178D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659ECA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D9A6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660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2DE0D6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11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B50E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26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BF8FA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EE130F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876E7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ACD5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819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5901DD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374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4D639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80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76D5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731B9B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020D06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5E789E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882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A2739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9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939D18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190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29230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818C13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9AE196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710D37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8E4B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94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E63B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0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796B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CF3B28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8B8A9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46BE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41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80C493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44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624A5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80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CB4A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D33682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C14F1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7A3E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50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EC5A6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66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9A5E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830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027429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F65C38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82EDE2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0D7D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68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9075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5806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0687E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30253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97D8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2354F25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E0B31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E68175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359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A54AE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428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AD2C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35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782E34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1BE37A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CE25A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6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2AF6C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951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EF3A7D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86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7A4C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18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2C3847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1ED074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969DA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CFA1D3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151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23EBD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80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E6F31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04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09682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35CCFD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D3D96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BF8B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969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564873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05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A3B6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25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9C1EF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E3A2B0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A9EF48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F16BA9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778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6007EC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00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0C8F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21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E181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3266B2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891E52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0106C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521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32411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853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F7C9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62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FFFCB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B699C5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3E9F43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14AA0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247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6EF9F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5751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D0C5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2FA2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E28720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D9F0BC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99468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D85D1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44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C992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55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D0E71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1E281C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0ABCED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A2BB6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A173B4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55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84933C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44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54739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F48C71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99A868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82839A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A383C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99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81070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F72B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2A9A9A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60996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7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F0653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291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676AE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70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7E34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9DFA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2BE438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1DD9EC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28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E219DA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708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AA9C33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876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B313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952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A127FD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15FB26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8315A4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610D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249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E42E71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674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A8273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8F6066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4C4E1D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F4CA46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4B4A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035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5861B3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408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4CF2B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5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BD21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F9991B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018270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9E2D6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176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440BDE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762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2C23F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0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11B4E5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E2C7A5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177C3B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9D149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72B79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5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9E81B7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47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871BB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F177FB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B5DC9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FB82F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981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6DBF96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1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FAA1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904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1F269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1E7570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38C41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ADAB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347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FA7774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38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96F28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26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7E2C68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3AF2FC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30278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0DCED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832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687818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4166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77FFB0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CCD2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DB9DBA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2C982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8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939C8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570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4E929B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58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FF1DAD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8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C65855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1AB202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E2DAA6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F020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F15966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737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37BD5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26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6891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0DD01B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CFC55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75A7C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8972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75658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02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C4E93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43503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89B982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99788B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564E0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79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A007B1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93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F7E443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28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A0BFAA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D12E09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428246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30A156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819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4E500C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17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5B36F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657B0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F34CA0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83E2B2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409BF5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337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4FE86C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425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8685F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2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ACF56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90A669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73659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1D652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800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1BF4E0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439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3225FB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4760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BE568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92E92D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F0E77C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15438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106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FCDCF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7058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98295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835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976447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9421AF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AC3AEE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01A80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957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3CA50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936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391007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9675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CB2B1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5D7924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810E28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29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D001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93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8E4F99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242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48026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635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91F1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B62CB9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A144CC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7D1EF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025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BDAAB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21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E48B0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56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B6443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245BCFB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828434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BA8FC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0497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CF2D1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67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A54E10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27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4A744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C1D100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13C65F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52171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F18A07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662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D0D5E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336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CAA4B7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589897F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1FDD96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8A290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637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95589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536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76991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DC3F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4CE3663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86CB30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D1D61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1100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B38D18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817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DCC3F2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72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9EA93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A53276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6094F8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E3CC68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012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C993D1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63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DC9E54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35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6E0F7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1910EB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31CAEC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E6AFAD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24DF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34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A1ADF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65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39CCDD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743B9C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4EE4E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33802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813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3C8922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318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09B427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51FC2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4B7B59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C3B4E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0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A4909D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83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F0A909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59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5A89E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56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69964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D0B0E3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26BEC68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FD35D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606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ABE4D0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01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19DFD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376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5244F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E7C025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C2CFB3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4AF5A4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03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6265C9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5567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8B9B7F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728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D416D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95FDB58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67319E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B579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334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4FA61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38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4889F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1279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85B808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89B934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D6EA0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0881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85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96DB7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998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2443E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14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4E799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CC1D9D1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36E33E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4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CA23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567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6C84A6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431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CDAB9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E03398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1FBB35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3CDD33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A2C7F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33513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8245D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314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619E4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334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524A5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CD6490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01BFD7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CD8083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6C0F19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999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301EBA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B93FE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8351F1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3BC7AE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0C365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33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31F95E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760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DC7924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903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432D7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311F41B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8F70AA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1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616DB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05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CBA90F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52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5765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417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FE6C49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DE6967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2CEA2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C438B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6741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65655B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3257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9223F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1ED76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8566877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62260D0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CF65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828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76FAE9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0956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289DDF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6215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14A04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41F591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5F2636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EDDA11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559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779F4A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475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AB89E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965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BD6379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89C25D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1A8F0B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lastRenderedPageBreak/>
              <w:t>PJA_32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9285D6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7499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93EAB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1478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19F840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77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F98164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6156A3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965A1B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AF900A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338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D9B028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2898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EBCB22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76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80C974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7342DE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E97D85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253ECE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274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8B35B1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3462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3B9613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726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9D40E4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E4C1196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7D0EF2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57359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109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53F3A7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210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5B36CB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784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F5F18E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6517BE0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74BB16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DE2D8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8534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29C474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6105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67B655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5359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CA833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5600F0A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AE0EE0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2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217545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584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40B350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644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CFDC92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973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19A5F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3BFC4AD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D1D6D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D0CBBC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2638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C8BE0B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1635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D387AD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572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CE347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490CCB20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EE8D59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55723A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689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AFE912E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5278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3148CA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3031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6558C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B1ACFA9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AD960D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06601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0562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4456E8D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9141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6AF203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296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72D32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7EEA35A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E9D807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3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B55B7F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2314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727E24D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9085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C581D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0911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7E14A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00224B7A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A187D3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5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188785A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36441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21F7B8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58825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CD31A2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4733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9E11E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5CA067A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3EB6386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6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9E79E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DB824E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77937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6DA2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061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4F9C25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3DDDCDC2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10B6584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7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E655C0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29832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18785C1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7580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7230C76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943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6A1F26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1788C825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012B720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8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AC3501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142646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31E537E3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84122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19DCC4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16126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DB22D8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gt;70%</w:t>
            </w:r>
          </w:p>
        </w:tc>
      </w:tr>
      <w:tr w:rsidR="00946068" w:rsidRPr="00D01869" w14:paraId="53F05DDC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7572E6D7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39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40EB72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36768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395F09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55898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A3AE5DC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7332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090F41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404FE6EE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474D9C6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40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7764522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223158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5F46ECC9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9372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F6C724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08311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C428E0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  <w:tr w:rsidR="00946068" w:rsidRPr="00D01869" w14:paraId="6CD32974" w14:textId="77777777" w:rsidTr="009941C0">
        <w:trPr>
          <w:trHeight w:val="320"/>
        </w:trPr>
        <w:tc>
          <w:tcPr>
            <w:tcW w:w="1271" w:type="dxa"/>
            <w:shd w:val="clear" w:color="auto" w:fill="auto"/>
            <w:vAlign w:val="bottom"/>
          </w:tcPr>
          <w:p w14:paraId="545B155F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_34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54FC058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308541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F92B9DA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0.69144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F0976B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1.00E-0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AEDB8B0" w14:textId="77777777" w:rsidR="00946068" w:rsidRPr="00D01869" w:rsidRDefault="00946068" w:rsidP="009941C0">
            <w:pPr>
              <w:jc w:val="both"/>
              <w:rPr>
                <w:rFonts w:ascii="Times" w:eastAsia="Calibri" w:hAnsi="Times" w:cs="Calibri"/>
                <w:bCs/>
                <w:color w:val="000000"/>
              </w:rPr>
            </w:pPr>
            <w:r w:rsidRPr="00D01869">
              <w:rPr>
                <w:rFonts w:ascii="Times" w:eastAsia="Calibri" w:hAnsi="Times" w:cs="Calibri"/>
                <w:bCs/>
                <w:color w:val="000000"/>
              </w:rPr>
              <w:t>PJA:EUR&lt;70%</w:t>
            </w:r>
          </w:p>
        </w:tc>
      </w:tr>
    </w:tbl>
    <w:p w14:paraId="611122B8" w14:textId="29771BE6" w:rsidR="00946068" w:rsidRPr="00D01869" w:rsidRDefault="00946068" w:rsidP="00946068">
      <w:pPr>
        <w:widowControl w:val="0"/>
        <w:jc w:val="both"/>
        <w:rPr>
          <w:rFonts w:ascii="Calibri" w:hAnsi="Calibri" w:cs="Calibri"/>
          <w:bCs/>
          <w:lang w:val="en-US"/>
        </w:rPr>
      </w:pPr>
      <w:r w:rsidRPr="00D01869">
        <w:rPr>
          <w:rFonts w:ascii="Calibri" w:hAnsi="Calibri" w:cs="Calibri"/>
          <w:bCs/>
          <w:lang w:val="en-US"/>
        </w:rPr>
        <w:br w:type="column"/>
      </w:r>
    </w:p>
    <w:p w14:paraId="40DE9BBA" w14:textId="77777777" w:rsidR="00946068" w:rsidRPr="00D01869" w:rsidRDefault="00946068" w:rsidP="00946068">
      <w:pPr>
        <w:widowControl w:val="0"/>
        <w:jc w:val="both"/>
        <w:rPr>
          <w:rFonts w:ascii="Calibri" w:hAnsi="Calibri" w:cs="Calibri"/>
          <w:bCs/>
          <w:lang w:val="en-US"/>
        </w:rPr>
      </w:pPr>
    </w:p>
    <w:p w14:paraId="3708FFB8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6F4704D1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1290B100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53E31634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49D7B47D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7333F2F4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2AFC68C9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304CC176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0BA68890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0ED1B4BD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1E0F6186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4F1D0142" w14:textId="77777777" w:rsidR="00946068" w:rsidRPr="00D01869" w:rsidRDefault="00946068" w:rsidP="00946068">
      <w:pPr>
        <w:jc w:val="both"/>
        <w:rPr>
          <w:rFonts w:ascii="Calibri" w:hAnsi="Calibri" w:cs="Calibri"/>
          <w:bCs/>
          <w:lang w:val="en-US"/>
        </w:rPr>
      </w:pPr>
    </w:p>
    <w:p w14:paraId="7E4A63E3" w14:textId="77777777" w:rsidR="00946068" w:rsidRPr="00082349" w:rsidRDefault="00946068" w:rsidP="00946068">
      <w:pPr>
        <w:jc w:val="both"/>
        <w:rPr>
          <w:bCs/>
        </w:rPr>
      </w:pPr>
    </w:p>
    <w:p w14:paraId="06E6EB09" w14:textId="77777777" w:rsidR="00946068" w:rsidRPr="00082349" w:rsidRDefault="00946068" w:rsidP="00946068">
      <w:pPr>
        <w:jc w:val="both"/>
        <w:rPr>
          <w:bCs/>
        </w:rPr>
      </w:pPr>
    </w:p>
    <w:p w14:paraId="63D37D94" w14:textId="77777777" w:rsidR="00946068" w:rsidRPr="00082349" w:rsidRDefault="00946068" w:rsidP="00946068">
      <w:pPr>
        <w:jc w:val="both"/>
        <w:rPr>
          <w:bCs/>
        </w:rPr>
      </w:pPr>
    </w:p>
    <w:p w14:paraId="43857147" w14:textId="77777777" w:rsidR="00946068" w:rsidRDefault="00946068" w:rsidP="00946068"/>
    <w:p w14:paraId="4C69550F" w14:textId="77777777" w:rsidR="00BD047F" w:rsidRDefault="00BD047F"/>
    <w:sectPr w:rsidR="00BD047F" w:rsidSect="00A935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3B0794"/>
    <w:multiLevelType w:val="multilevel"/>
    <w:tmpl w:val="B2201A0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A053612"/>
    <w:multiLevelType w:val="multilevel"/>
    <w:tmpl w:val="3B4634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CA7A59"/>
    <w:multiLevelType w:val="multilevel"/>
    <w:tmpl w:val="F056B9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6AD23597"/>
    <w:multiLevelType w:val="multilevel"/>
    <w:tmpl w:val="2AFEB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01480154">
    <w:abstractNumId w:val="0"/>
  </w:num>
  <w:num w:numId="2" w16cid:durableId="422647072">
    <w:abstractNumId w:val="16"/>
  </w:num>
  <w:num w:numId="3" w16cid:durableId="722800179">
    <w:abstractNumId w:val="1"/>
  </w:num>
  <w:num w:numId="4" w16cid:durableId="1659917036">
    <w:abstractNumId w:val="18"/>
  </w:num>
  <w:num w:numId="5" w16cid:durableId="131729918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15543567">
    <w:abstractNumId w:val="13"/>
  </w:num>
  <w:num w:numId="7" w16cid:durableId="783430154">
    <w:abstractNumId w:val="11"/>
  </w:num>
  <w:num w:numId="8" w16cid:durableId="1526560339">
    <w:abstractNumId w:val="8"/>
  </w:num>
  <w:num w:numId="9" w16cid:durableId="713966443">
    <w:abstractNumId w:val="12"/>
  </w:num>
  <w:num w:numId="10" w16cid:durableId="849106487">
    <w:abstractNumId w:val="10"/>
  </w:num>
  <w:num w:numId="11" w16cid:durableId="1201699302">
    <w:abstractNumId w:val="2"/>
  </w:num>
  <w:num w:numId="12" w16cid:durableId="1059938356">
    <w:abstractNumId w:val="22"/>
  </w:num>
  <w:num w:numId="13" w16cid:durableId="1892957820">
    <w:abstractNumId w:val="15"/>
  </w:num>
  <w:num w:numId="14" w16cid:durableId="1838685288">
    <w:abstractNumId w:val="5"/>
  </w:num>
  <w:num w:numId="15" w16cid:durableId="154229086">
    <w:abstractNumId w:val="14"/>
  </w:num>
  <w:num w:numId="16" w16cid:durableId="555823072">
    <w:abstractNumId w:val="17"/>
  </w:num>
  <w:num w:numId="17" w16cid:durableId="170979934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91811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35088048">
    <w:abstractNumId w:val="7"/>
  </w:num>
  <w:num w:numId="20" w16cid:durableId="757412016">
    <w:abstractNumId w:val="21"/>
  </w:num>
  <w:num w:numId="21" w16cid:durableId="424885183">
    <w:abstractNumId w:val="3"/>
  </w:num>
  <w:num w:numId="22" w16cid:durableId="921988906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22069096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111582820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713432534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871383711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364406864">
    <w:abstractNumId w:val="20"/>
  </w:num>
  <w:num w:numId="28" w16cid:durableId="362483576">
    <w:abstractNumId w:val="6"/>
  </w:num>
  <w:num w:numId="29" w16cid:durableId="1029379375">
    <w:abstractNumId w:val="4"/>
    <w:lvlOverride w:ilvl="0">
      <w:lvl w:ilvl="0">
        <w:numFmt w:val="decimal"/>
        <w:lvlText w:val="%1."/>
        <w:lvlJc w:val="left"/>
      </w:lvl>
    </w:lvlOverride>
  </w:num>
  <w:num w:numId="30" w16cid:durableId="667289297">
    <w:abstractNumId w:val="19"/>
  </w:num>
  <w:num w:numId="31" w16cid:durableId="902519028">
    <w:abstractNumId w:val="9"/>
  </w:num>
  <w:num w:numId="32" w16cid:durableId="60295742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44141602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068"/>
    <w:rsid w:val="00007F9D"/>
    <w:rsid w:val="00052D1B"/>
    <w:rsid w:val="00056B16"/>
    <w:rsid w:val="00060881"/>
    <w:rsid w:val="00071899"/>
    <w:rsid w:val="000721CC"/>
    <w:rsid w:val="000A5D70"/>
    <w:rsid w:val="000C7672"/>
    <w:rsid w:val="000D7AB7"/>
    <w:rsid w:val="00103D66"/>
    <w:rsid w:val="00121C2D"/>
    <w:rsid w:val="00150627"/>
    <w:rsid w:val="001517A1"/>
    <w:rsid w:val="0018167A"/>
    <w:rsid w:val="00183AFB"/>
    <w:rsid w:val="001942A2"/>
    <w:rsid w:val="001A1866"/>
    <w:rsid w:val="001A1C91"/>
    <w:rsid w:val="001D3F05"/>
    <w:rsid w:val="001D542B"/>
    <w:rsid w:val="001F4843"/>
    <w:rsid w:val="002038BC"/>
    <w:rsid w:val="0020600C"/>
    <w:rsid w:val="00206976"/>
    <w:rsid w:val="0021223F"/>
    <w:rsid w:val="0021468A"/>
    <w:rsid w:val="0023626E"/>
    <w:rsid w:val="002661C3"/>
    <w:rsid w:val="0027388D"/>
    <w:rsid w:val="00277C76"/>
    <w:rsid w:val="00293AFC"/>
    <w:rsid w:val="00297BFD"/>
    <w:rsid w:val="002C0BB6"/>
    <w:rsid w:val="002F5F3A"/>
    <w:rsid w:val="00314094"/>
    <w:rsid w:val="003C3C8B"/>
    <w:rsid w:val="00405F47"/>
    <w:rsid w:val="004116CA"/>
    <w:rsid w:val="004439E0"/>
    <w:rsid w:val="00446B96"/>
    <w:rsid w:val="00455096"/>
    <w:rsid w:val="00457D66"/>
    <w:rsid w:val="004B06B3"/>
    <w:rsid w:val="004B1590"/>
    <w:rsid w:val="004C2D82"/>
    <w:rsid w:val="004E0D4B"/>
    <w:rsid w:val="004E10FE"/>
    <w:rsid w:val="00533ADC"/>
    <w:rsid w:val="005426DA"/>
    <w:rsid w:val="005462DC"/>
    <w:rsid w:val="00566801"/>
    <w:rsid w:val="00575768"/>
    <w:rsid w:val="005B09E6"/>
    <w:rsid w:val="005B7485"/>
    <w:rsid w:val="005D0D60"/>
    <w:rsid w:val="005E326B"/>
    <w:rsid w:val="005E364C"/>
    <w:rsid w:val="0063719B"/>
    <w:rsid w:val="0064463A"/>
    <w:rsid w:val="00651087"/>
    <w:rsid w:val="0065340C"/>
    <w:rsid w:val="006558C7"/>
    <w:rsid w:val="00682D7D"/>
    <w:rsid w:val="00683A83"/>
    <w:rsid w:val="006A536B"/>
    <w:rsid w:val="006D7BEE"/>
    <w:rsid w:val="006E6BEF"/>
    <w:rsid w:val="006E6FE6"/>
    <w:rsid w:val="006F5AD1"/>
    <w:rsid w:val="00710245"/>
    <w:rsid w:val="007142E7"/>
    <w:rsid w:val="00716F65"/>
    <w:rsid w:val="0072081F"/>
    <w:rsid w:val="0072692C"/>
    <w:rsid w:val="00741924"/>
    <w:rsid w:val="00741B06"/>
    <w:rsid w:val="00753B09"/>
    <w:rsid w:val="007546B4"/>
    <w:rsid w:val="00766DE3"/>
    <w:rsid w:val="00792103"/>
    <w:rsid w:val="007A05BF"/>
    <w:rsid w:val="007B2069"/>
    <w:rsid w:val="007B5E51"/>
    <w:rsid w:val="007B79E0"/>
    <w:rsid w:val="007C739B"/>
    <w:rsid w:val="007E316B"/>
    <w:rsid w:val="00821A7F"/>
    <w:rsid w:val="00855AEE"/>
    <w:rsid w:val="00881988"/>
    <w:rsid w:val="00881B17"/>
    <w:rsid w:val="008B411A"/>
    <w:rsid w:val="008C5E0F"/>
    <w:rsid w:val="008C7688"/>
    <w:rsid w:val="008F0C04"/>
    <w:rsid w:val="00911978"/>
    <w:rsid w:val="0093749D"/>
    <w:rsid w:val="00946068"/>
    <w:rsid w:val="00951595"/>
    <w:rsid w:val="0097414C"/>
    <w:rsid w:val="009A33BB"/>
    <w:rsid w:val="009B1BD1"/>
    <w:rsid w:val="009C5AA3"/>
    <w:rsid w:val="009D3828"/>
    <w:rsid w:val="00A104DE"/>
    <w:rsid w:val="00A57A0E"/>
    <w:rsid w:val="00A65594"/>
    <w:rsid w:val="00A93555"/>
    <w:rsid w:val="00AF4BFF"/>
    <w:rsid w:val="00B26A15"/>
    <w:rsid w:val="00B34A98"/>
    <w:rsid w:val="00B36D64"/>
    <w:rsid w:val="00B812C0"/>
    <w:rsid w:val="00B83A11"/>
    <w:rsid w:val="00B914E9"/>
    <w:rsid w:val="00B92C9B"/>
    <w:rsid w:val="00BB43B8"/>
    <w:rsid w:val="00BC4E92"/>
    <w:rsid w:val="00BC5600"/>
    <w:rsid w:val="00BD047F"/>
    <w:rsid w:val="00BD3483"/>
    <w:rsid w:val="00BE4D64"/>
    <w:rsid w:val="00C06AAE"/>
    <w:rsid w:val="00C42078"/>
    <w:rsid w:val="00C76154"/>
    <w:rsid w:val="00CB5B6B"/>
    <w:rsid w:val="00CC3B44"/>
    <w:rsid w:val="00CC6F03"/>
    <w:rsid w:val="00CD4265"/>
    <w:rsid w:val="00CD78BD"/>
    <w:rsid w:val="00D3668B"/>
    <w:rsid w:val="00D4188D"/>
    <w:rsid w:val="00D47942"/>
    <w:rsid w:val="00D505AA"/>
    <w:rsid w:val="00D51A68"/>
    <w:rsid w:val="00D5550D"/>
    <w:rsid w:val="00D762EA"/>
    <w:rsid w:val="00D92232"/>
    <w:rsid w:val="00D96EAF"/>
    <w:rsid w:val="00DA7370"/>
    <w:rsid w:val="00DF2A77"/>
    <w:rsid w:val="00E1492E"/>
    <w:rsid w:val="00E23430"/>
    <w:rsid w:val="00E25A6D"/>
    <w:rsid w:val="00E3330A"/>
    <w:rsid w:val="00E6220B"/>
    <w:rsid w:val="00E720A3"/>
    <w:rsid w:val="00E80473"/>
    <w:rsid w:val="00EA41B3"/>
    <w:rsid w:val="00EB4DCF"/>
    <w:rsid w:val="00EC41A0"/>
    <w:rsid w:val="00EC4777"/>
    <w:rsid w:val="00EC6911"/>
    <w:rsid w:val="00EE6EFB"/>
    <w:rsid w:val="00F078F0"/>
    <w:rsid w:val="00F136B0"/>
    <w:rsid w:val="00F36885"/>
    <w:rsid w:val="00F47AB4"/>
    <w:rsid w:val="00F51D59"/>
    <w:rsid w:val="00F64BE2"/>
    <w:rsid w:val="00F7562B"/>
    <w:rsid w:val="00F92753"/>
    <w:rsid w:val="00F92BDC"/>
    <w:rsid w:val="00FA0FE0"/>
    <w:rsid w:val="00FA7754"/>
    <w:rsid w:val="00FB7FC5"/>
    <w:rsid w:val="00FC511F"/>
    <w:rsid w:val="00FC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6A1B9"/>
  <w15:chartTrackingRefBased/>
  <w15:docId w15:val="{A487A026-CBAF-1D4F-8F2D-E5DE8F10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068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94606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946068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94606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uiPriority w:val="9"/>
    <w:qFormat/>
    <w:rsid w:val="00946068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946068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4606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6068"/>
    <w:rPr>
      <w:rFonts w:ascii="Times New Roman" w:eastAsia="Cambria" w:hAnsi="Times New Roman" w:cs="Times New Roman"/>
      <w:b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946068"/>
    <w:rPr>
      <w:rFonts w:ascii="Times New Roman" w:eastAsia="Cambria" w:hAnsi="Times New Roman" w:cs="Times New Roman"/>
      <w:b/>
      <w:lang w:eastAsia="es-MX"/>
    </w:rPr>
  </w:style>
  <w:style w:type="character" w:customStyle="1" w:styleId="Ttulo3Car">
    <w:name w:val="Título 3 Car"/>
    <w:basedOn w:val="Fuentedeprrafopredeter"/>
    <w:link w:val="Ttulo3"/>
    <w:uiPriority w:val="9"/>
    <w:rsid w:val="00946068"/>
    <w:rPr>
      <w:rFonts w:ascii="Times New Roman" w:eastAsiaTheme="majorEastAsia" w:hAnsi="Times New Roman" w:cstheme="majorBidi"/>
      <w:b/>
      <w:lang w:eastAsia="es-MX"/>
    </w:rPr>
  </w:style>
  <w:style w:type="character" w:customStyle="1" w:styleId="Ttulo4Car">
    <w:name w:val="Título 4 Car"/>
    <w:basedOn w:val="Fuentedeprrafopredeter"/>
    <w:link w:val="Ttulo4"/>
    <w:uiPriority w:val="9"/>
    <w:rsid w:val="00946068"/>
    <w:rPr>
      <w:rFonts w:ascii="Times New Roman" w:eastAsiaTheme="majorEastAsia" w:hAnsi="Times New Roman" w:cstheme="majorBidi"/>
      <w:b/>
      <w:iCs/>
      <w:lang w:eastAsia="es-MX"/>
    </w:rPr>
  </w:style>
  <w:style w:type="character" w:customStyle="1" w:styleId="Ttulo5Car">
    <w:name w:val="Título 5 Car"/>
    <w:basedOn w:val="Fuentedeprrafopredeter"/>
    <w:link w:val="Ttulo5"/>
    <w:uiPriority w:val="9"/>
    <w:rsid w:val="00946068"/>
    <w:rPr>
      <w:rFonts w:ascii="Times New Roman" w:eastAsiaTheme="majorEastAsia" w:hAnsi="Times New Roman" w:cstheme="majorBidi"/>
      <w:b/>
      <w:iCs/>
      <w:lang w:eastAsia="es-MX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46068"/>
    <w:rPr>
      <w:rFonts w:ascii="Times New Roman" w:eastAsia="Times New Roman" w:hAnsi="Times New Roman" w:cs="Times New Roman"/>
      <w:b/>
      <w:sz w:val="20"/>
      <w:szCs w:val="20"/>
      <w:lang w:eastAsia="es-MX"/>
    </w:rPr>
  </w:style>
  <w:style w:type="character" w:styleId="nfasis">
    <w:name w:val="Emphasis"/>
    <w:basedOn w:val="Fuentedeprrafopredeter"/>
    <w:uiPriority w:val="20"/>
    <w:qFormat/>
    <w:rsid w:val="00946068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946068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946068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46068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946068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946068"/>
    <w:rPr>
      <w:rFonts w:ascii="Times New Roman" w:eastAsia="Times New Roman" w:hAnsi="Times New Roman" w:cs="Times New Roman"/>
      <w:b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946068"/>
    <w:pPr>
      <w:tabs>
        <w:tab w:val="center" w:pos="4844"/>
        <w:tab w:val="right" w:pos="9689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46068"/>
    <w:rPr>
      <w:rFonts w:ascii="Times New Roman" w:eastAsia="Times New Roman" w:hAnsi="Times New Roman" w:cs="Times New Roman"/>
      <w:lang w:eastAsia="es-MX"/>
    </w:rPr>
  </w:style>
  <w:style w:type="table" w:styleId="Tablaconcuadrcula">
    <w:name w:val="Table Grid"/>
    <w:basedOn w:val="Tablanormal"/>
    <w:uiPriority w:val="59"/>
    <w:rsid w:val="00946068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946068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946068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styleId="Refdenotaalpie">
    <w:name w:val="footnote reference"/>
    <w:basedOn w:val="Fuentedeprrafopredeter"/>
    <w:uiPriority w:val="99"/>
    <w:semiHidden/>
    <w:unhideWhenUsed/>
    <w:rsid w:val="00946068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946068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4606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46068"/>
    <w:rPr>
      <w:rFonts w:ascii="Tahoma" w:eastAsia="Times New Roman" w:hAnsi="Tahoma" w:cs="Tahoma"/>
      <w:sz w:val="16"/>
      <w:szCs w:val="16"/>
      <w:lang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946068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946068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946068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styleId="Refdenotaalfinal">
    <w:name w:val="endnote reference"/>
    <w:basedOn w:val="Fuentedeprrafopredeter"/>
    <w:uiPriority w:val="99"/>
    <w:semiHidden/>
    <w:unhideWhenUsed/>
    <w:rsid w:val="00946068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94606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4606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46068"/>
    <w:rPr>
      <w:rFonts w:ascii="Times New Roman" w:eastAsia="Times New Roman" w:hAnsi="Times New Roman" w:cs="Times New Roman"/>
      <w:sz w:val="20"/>
      <w:szCs w:val="20"/>
      <w:lang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460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46068"/>
    <w:rPr>
      <w:rFonts w:ascii="Times New Roman" w:eastAsia="Times New Roman" w:hAnsi="Times New Roman" w:cs="Times New Roman"/>
      <w:b/>
      <w:bCs/>
      <w:sz w:val="20"/>
      <w:szCs w:val="20"/>
      <w:lang w:eastAsia="es-MX"/>
    </w:rPr>
  </w:style>
  <w:style w:type="character" w:styleId="Hipervnculo">
    <w:name w:val="Hyperlink"/>
    <w:basedOn w:val="Fuentedeprrafopredeter"/>
    <w:uiPriority w:val="99"/>
    <w:unhideWhenUsed/>
    <w:rsid w:val="00946068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46068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946068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946068"/>
    <w:rPr>
      <w:rFonts w:ascii="Times New Roman" w:eastAsia="Times New Roman" w:hAnsi="Times New Roman" w:cs="Times New Roman"/>
      <w:b/>
      <w:sz w:val="32"/>
      <w:szCs w:val="32"/>
      <w:lang w:eastAsia="es-MX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946068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11"/>
    <w:rsid w:val="00946068"/>
    <w:rPr>
      <w:rFonts w:ascii="Times New Roman" w:eastAsia="Times New Roman" w:hAnsi="Times New Roman" w:cs="Times New Roman"/>
      <w:b/>
      <w:lang w:eastAsia="es-MX"/>
    </w:rPr>
  </w:style>
  <w:style w:type="paragraph" w:styleId="Sinespaciado">
    <w:name w:val="No Spacing"/>
    <w:uiPriority w:val="99"/>
    <w:unhideWhenUsed/>
    <w:qFormat/>
    <w:rsid w:val="00946068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946068"/>
  </w:style>
  <w:style w:type="character" w:styleId="nfasissutil">
    <w:name w:val="Subtle Emphasis"/>
    <w:basedOn w:val="Fuentedeprrafopredeter"/>
    <w:uiPriority w:val="19"/>
    <w:qFormat/>
    <w:rsid w:val="00946068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946068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94606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46068"/>
    <w:rPr>
      <w:rFonts w:ascii="Times New Roman" w:eastAsia="Times New Roman" w:hAnsi="Times New Roman" w:cs="Times New Roman"/>
      <w:i/>
      <w:iCs/>
      <w:color w:val="404040" w:themeColor="text1" w:themeTint="BF"/>
      <w:lang w:eastAsia="es-MX"/>
    </w:rPr>
  </w:style>
  <w:style w:type="character" w:styleId="Referenciaintensa">
    <w:name w:val="Intense Reference"/>
    <w:basedOn w:val="Fuentedeprrafopredeter"/>
    <w:uiPriority w:val="32"/>
    <w:qFormat/>
    <w:rsid w:val="00946068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94606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46068"/>
    <w:pPr>
      <w:numPr>
        <w:numId w:val="17"/>
      </w:numPr>
    </w:pPr>
  </w:style>
  <w:style w:type="paragraph" w:styleId="Revisin">
    <w:name w:val="Revision"/>
    <w:hidden/>
    <w:uiPriority w:val="99"/>
    <w:semiHidden/>
    <w:rsid w:val="00946068"/>
    <w:rPr>
      <w:rFonts w:ascii="Times New Roman" w:hAnsi="Times New Roman"/>
      <w:szCs w:val="22"/>
      <w:lang w:val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946068"/>
    <w:rPr>
      <w:color w:val="605E5C"/>
      <w:shd w:val="clear" w:color="auto" w:fill="E1DFDD"/>
    </w:rPr>
  </w:style>
  <w:style w:type="paragraph" w:customStyle="1" w:styleId="Bibliografa1">
    <w:name w:val="Bibliografía1"/>
    <w:basedOn w:val="Normal"/>
    <w:link w:val="BibliographyCar"/>
    <w:rsid w:val="00946068"/>
    <w:pPr>
      <w:ind w:left="720" w:hanging="720"/>
    </w:pPr>
  </w:style>
  <w:style w:type="character" w:customStyle="1" w:styleId="BibliographyCar">
    <w:name w:val="Bibliography Car"/>
    <w:basedOn w:val="Fuentedeprrafopredeter"/>
    <w:link w:val="Bibliografa1"/>
    <w:rsid w:val="00946068"/>
    <w:rPr>
      <w:rFonts w:ascii="Times New Roman" w:eastAsia="Times New Roman" w:hAnsi="Times New Roman" w:cs="Times New Roman"/>
      <w:lang w:eastAsia="es-MX"/>
    </w:rPr>
  </w:style>
  <w:style w:type="paragraph" w:customStyle="1" w:styleId="msonormal0">
    <w:name w:val="msonormal"/>
    <w:basedOn w:val="Normal"/>
    <w:rsid w:val="00946068"/>
    <w:pPr>
      <w:spacing w:before="100" w:beforeAutospacing="1" w:after="100" w:afterAutospacing="1"/>
    </w:pPr>
    <w:rPr>
      <w:lang w:val="en-US" w:eastAsia="en-US"/>
    </w:rPr>
  </w:style>
  <w:style w:type="paragraph" w:customStyle="1" w:styleId="xl65">
    <w:name w:val="xl65"/>
    <w:basedOn w:val="Normal"/>
    <w:rsid w:val="00946068"/>
    <w:pPr>
      <w:spacing w:before="100" w:beforeAutospacing="1" w:after="100" w:afterAutospacing="1"/>
    </w:pPr>
    <w:rPr>
      <w:rFonts w:ascii="Arial" w:hAnsi="Arial" w:cs="Arial"/>
      <w:b/>
      <w:bCs/>
      <w:lang w:val="en-US" w:eastAsia="en-US"/>
    </w:rPr>
  </w:style>
  <w:style w:type="paragraph" w:customStyle="1" w:styleId="xl66">
    <w:name w:val="xl66"/>
    <w:basedOn w:val="Normal"/>
    <w:rsid w:val="00946068"/>
    <w:pPr>
      <w:spacing w:before="100" w:beforeAutospacing="1" w:after="100" w:afterAutospacing="1"/>
      <w:jc w:val="center"/>
    </w:pPr>
    <w:rPr>
      <w:rFonts w:ascii="Calibri" w:hAnsi="Calibri" w:cs="Calibri"/>
      <w:b/>
      <w:bCs/>
      <w:lang w:val="en-US" w:eastAsia="en-US"/>
    </w:rPr>
  </w:style>
  <w:style w:type="paragraph" w:customStyle="1" w:styleId="xl67">
    <w:name w:val="xl67"/>
    <w:basedOn w:val="Normal"/>
    <w:rsid w:val="00946068"/>
    <w:pPr>
      <w:spacing w:before="100" w:beforeAutospacing="1" w:after="100" w:afterAutospacing="1"/>
      <w:jc w:val="center"/>
    </w:pPr>
    <w:rPr>
      <w:rFonts w:ascii="Arial" w:hAnsi="Arial" w:cs="Arial"/>
      <w:lang w:val="en-US" w:eastAsia="en-US"/>
    </w:rPr>
  </w:style>
  <w:style w:type="paragraph" w:customStyle="1" w:styleId="xl68">
    <w:name w:val="xl68"/>
    <w:basedOn w:val="Normal"/>
    <w:rsid w:val="00946068"/>
    <w:pPr>
      <w:spacing w:before="100" w:beforeAutospacing="1" w:after="100" w:afterAutospacing="1"/>
      <w:jc w:val="center"/>
    </w:pPr>
    <w:rPr>
      <w:lang w:val="en-US" w:eastAsia="en-US"/>
    </w:rPr>
  </w:style>
  <w:style w:type="paragraph" w:customStyle="1" w:styleId="xl69">
    <w:name w:val="xl69"/>
    <w:basedOn w:val="Normal"/>
    <w:rsid w:val="00946068"/>
    <w:pPr>
      <w:spacing w:before="100" w:beforeAutospacing="1" w:after="100" w:afterAutospacing="1"/>
      <w:jc w:val="center"/>
    </w:pPr>
    <w:rPr>
      <w:rFonts w:ascii="Calibri" w:hAnsi="Calibri" w:cs="Calibri"/>
      <w:b/>
      <w:bCs/>
      <w:color w:val="000000"/>
      <w:lang w:val="en-US" w:eastAsia="en-US"/>
    </w:rPr>
  </w:style>
  <w:style w:type="paragraph" w:customStyle="1" w:styleId="xl70">
    <w:name w:val="xl70"/>
    <w:basedOn w:val="Normal"/>
    <w:rsid w:val="00946068"/>
    <w:pP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71">
    <w:name w:val="xl71"/>
    <w:basedOn w:val="Normal"/>
    <w:rsid w:val="00946068"/>
    <w:pPr>
      <w:spacing w:before="100" w:beforeAutospacing="1" w:after="100" w:afterAutospacing="1"/>
      <w:jc w:val="center"/>
    </w:pPr>
    <w:rPr>
      <w:rFonts w:ascii="Calibri" w:hAnsi="Calibri" w:cs="Calibri"/>
      <w:lang w:val="en-US" w:eastAsia="en-US"/>
    </w:rPr>
  </w:style>
  <w:style w:type="paragraph" w:customStyle="1" w:styleId="xl64">
    <w:name w:val="xl64"/>
    <w:basedOn w:val="Normal"/>
    <w:rsid w:val="00946068"/>
    <w:pPr>
      <w:spacing w:before="100" w:beforeAutospacing="1" w:after="100" w:afterAutospacing="1"/>
      <w:jc w:val="center"/>
    </w:pPr>
    <w:rPr>
      <w:b/>
      <w:bCs/>
    </w:rPr>
  </w:style>
  <w:style w:type="paragraph" w:customStyle="1" w:styleId="SupplementaryMaterial">
    <w:name w:val="Supplementary Material"/>
    <w:basedOn w:val="Ttulo"/>
    <w:next w:val="Ttulo"/>
    <w:qFormat/>
    <w:rsid w:val="00946068"/>
    <w:pPr>
      <w:spacing w:after="120"/>
    </w:pPr>
    <w:rPr>
      <w:rFonts w:eastAsiaTheme="minorHAnsi"/>
      <w:i/>
      <w:lang w:val="en-US" w:eastAsia="en-US"/>
    </w:rPr>
  </w:style>
  <w:style w:type="table" w:customStyle="1" w:styleId="TableNormal1">
    <w:name w:val="Table Normal1"/>
    <w:rsid w:val="00946068"/>
    <w:pPr>
      <w:spacing w:before="120" w:after="240"/>
    </w:pPr>
    <w:rPr>
      <w:rFonts w:ascii="Times New Roman" w:eastAsia="Times New Roman" w:hAnsi="Times New Roman" w:cs="Times New Roman"/>
      <w:lang w:eastAsia="es-MX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74</Words>
  <Characters>13060</Characters>
  <Application>Microsoft Office Word</Application>
  <DocSecurity>0</DocSecurity>
  <Lines>108</Lines>
  <Paragraphs>30</Paragraphs>
  <ScaleCrop>false</ScaleCrop>
  <Company/>
  <LinksUpToDate>false</LinksUpToDate>
  <CharactersWithSpaces>1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ACA PANIAGUA</dc:creator>
  <cp:keywords/>
  <dc:description/>
  <cp:lastModifiedBy>FELIPE VACA PANIAGUA</cp:lastModifiedBy>
  <cp:revision>2</cp:revision>
  <dcterms:created xsi:type="dcterms:W3CDTF">2023-02-02T21:16:00Z</dcterms:created>
  <dcterms:modified xsi:type="dcterms:W3CDTF">2023-02-02T21:16:00Z</dcterms:modified>
</cp:coreProperties>
</file>